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8DCD7" w14:textId="36202BD3" w:rsidR="00825F3A" w:rsidRPr="00FB0F35" w:rsidRDefault="00481FB8" w:rsidP="00E4387A">
      <w:pPr>
        <w:spacing w:after="0" w:line="307" w:lineRule="auto"/>
        <w:jc w:val="both"/>
        <w:rPr>
          <w:rFonts w:ascii="Calibri" w:eastAsia="Calibri" w:hAnsi="Calibri" w:cs="Calibri"/>
          <w:color w:val="202124"/>
          <w:sz w:val="24"/>
          <w:szCs w:val="24"/>
          <w:lang w:val="en-US" w:eastAsia="es-ES"/>
        </w:rPr>
      </w:pPr>
      <w:r>
        <w:rPr>
          <w:rFonts w:ascii="Calibri" w:eastAsia="Calibri" w:hAnsi="Calibri" w:cs="Calibri"/>
          <w:b/>
          <w:color w:val="202124"/>
          <w:sz w:val="24"/>
          <w:szCs w:val="24"/>
          <w:lang w:val="en-GB" w:eastAsia="es-ES"/>
        </w:rPr>
        <w:t>ANNEX I</w:t>
      </w:r>
      <w:r w:rsidR="00D47930">
        <w:rPr>
          <w:rFonts w:ascii="Calibri" w:eastAsia="Calibri" w:hAnsi="Calibri" w:cs="Calibri"/>
          <w:b/>
          <w:color w:val="202124"/>
          <w:sz w:val="24"/>
          <w:szCs w:val="24"/>
          <w:lang w:val="en-GB" w:eastAsia="es-ES"/>
        </w:rPr>
        <w:t>II</w:t>
      </w:r>
      <w:r>
        <w:rPr>
          <w:rFonts w:ascii="Calibri" w:eastAsia="Calibri" w:hAnsi="Calibri" w:cs="Calibri"/>
          <w:color w:val="202124"/>
          <w:sz w:val="24"/>
          <w:szCs w:val="24"/>
          <w:lang w:val="en-GB" w:eastAsia="es-ES"/>
        </w:rPr>
        <w:t xml:space="preserve">.: </w:t>
      </w:r>
      <w:r w:rsidR="00FB0F35" w:rsidRPr="00FB0F35">
        <w:rPr>
          <w:rFonts w:ascii="Calibri" w:eastAsia="Calibri" w:hAnsi="Calibri" w:cs="Calibri"/>
          <w:b/>
          <w:bCs/>
          <w:color w:val="202124"/>
          <w:sz w:val="24"/>
          <w:szCs w:val="24"/>
          <w:lang w:val="en-US" w:eastAsia="es-ES"/>
        </w:rPr>
        <w:t>Characteristics of the six anonymized informed assent documents reviewed (A–F, versions ≥2021).</w:t>
      </w:r>
    </w:p>
    <w:p w14:paraId="02DCD81C" w14:textId="77777777" w:rsidR="00825F3A" w:rsidRPr="004732F3" w:rsidRDefault="00825F3A" w:rsidP="00825F3A">
      <w:pPr>
        <w:spacing w:after="0" w:line="308" w:lineRule="auto"/>
        <w:jc w:val="right"/>
        <w:rPr>
          <w:rFonts w:ascii="Calibri" w:eastAsia="Calibri" w:hAnsi="Calibri" w:cs="Calibri"/>
          <w:b/>
          <w:color w:val="202124"/>
          <w:sz w:val="24"/>
          <w:szCs w:val="24"/>
          <w:lang w:val="en-GB" w:eastAsia="es-ES"/>
        </w:rPr>
      </w:pPr>
    </w:p>
    <w:tbl>
      <w:tblPr>
        <w:tblW w:w="14902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2"/>
        <w:gridCol w:w="1559"/>
        <w:gridCol w:w="1418"/>
        <w:gridCol w:w="1319"/>
        <w:gridCol w:w="1355"/>
        <w:gridCol w:w="1350"/>
        <w:gridCol w:w="1485"/>
        <w:gridCol w:w="1266"/>
        <w:gridCol w:w="1265"/>
        <w:gridCol w:w="1473"/>
      </w:tblGrid>
      <w:tr w:rsidR="004732F3" w:rsidRPr="00FB0F35" w14:paraId="0EECE7EF" w14:textId="77777777" w:rsidTr="004732F3">
        <w:trPr>
          <w:trHeight w:val="1650"/>
        </w:trPr>
        <w:tc>
          <w:tcPr>
            <w:tcW w:w="24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center"/>
            <w:hideMark/>
          </w:tcPr>
          <w:p w14:paraId="6D5B5FE5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14:ligatures w14:val="standardContextual"/>
              </w:rPr>
              <w:t>INFORMED ASSENT DOCUME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center"/>
            <w:hideMark/>
          </w:tcPr>
          <w:p w14:paraId="657AB719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Document length in number of pag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noWrap/>
            <w:vAlign w:val="center"/>
          </w:tcPr>
          <w:p w14:paraId="2FCF2202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Font size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vAlign w:val="center"/>
          </w:tcPr>
          <w:p w14:paraId="38587E18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</w:pPr>
            <w:proofErr w:type="spellStart"/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Does</w:t>
            </w:r>
            <w:proofErr w:type="spellEnd"/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proofErr w:type="spellStart"/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it</w:t>
            </w:r>
            <w:proofErr w:type="spellEnd"/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proofErr w:type="spellStart"/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containts</w:t>
            </w:r>
            <w:proofErr w:type="spellEnd"/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proofErr w:type="spellStart"/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colors</w:t>
            </w:r>
            <w:proofErr w:type="spellEnd"/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14:ligatures w14:val="standardContextual"/>
              </w:rPr>
              <w:t>?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vAlign w:val="center"/>
          </w:tcPr>
          <w:p w14:paraId="35EA309E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Does it contains visual aids to support written informatio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vAlign w:val="center"/>
          </w:tcPr>
          <w:p w14:paraId="7457E554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Includes clear Alternative treatments information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vAlign w:val="center"/>
          </w:tcPr>
          <w:p w14:paraId="6B05AFBD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Impact on daily life explanations included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vAlign w:val="center"/>
          </w:tcPr>
          <w:p w14:paraId="5433D8F9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Glossaries presence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  <w:vAlign w:val="center"/>
          </w:tcPr>
          <w:p w14:paraId="6417B746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Rationale about the need to do the clinical trial in paediatric population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FFFF"/>
          </w:tcPr>
          <w:p w14:paraId="7CDEEB11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 Display" w:eastAsia="Times New Roman" w:hAnsi="Aptos Display" w:cs="Times New Roman"/>
                <w:b/>
                <w:bCs/>
                <w:color w:val="000000"/>
                <w:kern w:val="2"/>
                <w:lang w:val="en-GB"/>
                <w14:ligatures w14:val="standardContextual"/>
              </w:rPr>
              <w:t>Clear information on study duration/end of study procedures included?</w:t>
            </w:r>
          </w:p>
        </w:tc>
      </w:tr>
      <w:tr w:rsidR="004732F3" w:rsidRPr="004732F3" w14:paraId="355037C8" w14:textId="77777777" w:rsidTr="00143923">
        <w:trPr>
          <w:trHeight w:val="1406"/>
        </w:trPr>
        <w:tc>
          <w:tcPr>
            <w:tcW w:w="241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8A7FEF" w14:textId="77777777" w:rsidR="004732F3" w:rsidRPr="004732F3" w:rsidRDefault="004732F3" w:rsidP="004732F3">
            <w:pPr>
              <w:spacing w:line="240" w:lineRule="auto"/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 xml:space="preserve">Informed Assent Document </w:t>
            </w:r>
            <w:r w:rsidRPr="004732F3"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5AD1F0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1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349D10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Calibri 16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7A1D1F" w14:textId="77777777" w:rsidR="004732F3" w:rsidRPr="004732F3" w:rsidRDefault="004732F3" w:rsidP="002B4392">
            <w:pPr>
              <w:spacing w:line="240" w:lineRule="auto"/>
              <w:jc w:val="center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Yes, but </w:t>
            </w:r>
            <w:r w:rsidR="002B4392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  <w:r w:rsidRPr="004732F3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 xml:space="preserve"> </w:t>
            </w:r>
            <w:r w:rsidR="002B4392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colour printer at site.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BEB7A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Ye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459085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C6190D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BC06A7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5802F9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6B6D1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" w:eastAsia="Times New Roman" w:hAnsi="Aptos" w:cs="Times New Roman"/>
                <w:color w:val="000000"/>
                <w:kern w:val="2"/>
                <w:lang w:val="en-GB"/>
                <w14:ligatures w14:val="standardContextual"/>
              </w:rPr>
              <w:t>No/No</w:t>
            </w:r>
          </w:p>
        </w:tc>
      </w:tr>
      <w:tr w:rsidR="004732F3" w:rsidRPr="004732F3" w14:paraId="72974CD6" w14:textId="77777777" w:rsidTr="004732F3">
        <w:trPr>
          <w:trHeight w:val="795"/>
        </w:trPr>
        <w:tc>
          <w:tcPr>
            <w:tcW w:w="24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8D4E9" w14:textId="77777777" w:rsidR="004732F3" w:rsidRPr="004732F3" w:rsidRDefault="004732F3" w:rsidP="004732F3">
            <w:pPr>
              <w:spacing w:line="240" w:lineRule="auto"/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 xml:space="preserve">Informed Assent </w:t>
            </w:r>
            <w:r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 xml:space="preserve">Document </w:t>
            </w:r>
            <w:r w:rsidRPr="004732F3"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8CE601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09BC3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Cambria 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447B28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3575FD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FC3730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DE02D4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1F696A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1BDEA6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 xml:space="preserve">Just because it only has been done in adults, nothing else mentioned.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3969A8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Yes/No</w:t>
            </w:r>
          </w:p>
        </w:tc>
      </w:tr>
      <w:tr w:rsidR="004732F3" w:rsidRPr="004732F3" w14:paraId="0F83E44A" w14:textId="77777777" w:rsidTr="004732F3">
        <w:trPr>
          <w:trHeight w:val="795"/>
        </w:trPr>
        <w:tc>
          <w:tcPr>
            <w:tcW w:w="24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BA2C8" w14:textId="77777777" w:rsidR="004732F3" w:rsidRPr="004732F3" w:rsidRDefault="004732F3" w:rsidP="004732F3">
            <w:pPr>
              <w:spacing w:line="240" w:lineRule="auto"/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 xml:space="preserve">Informed Assent </w:t>
            </w:r>
            <w:r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 xml:space="preserve">Document </w:t>
            </w:r>
            <w:r w:rsidRPr="004732F3"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50A202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63E7E9" w14:textId="77777777" w:rsidR="004732F3" w:rsidRPr="004732F3" w:rsidRDefault="004732F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 xml:space="preserve"> Calibri 1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C4D6E6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74F5C4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55398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Ye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64BD92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C94B3B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7CAF6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Ye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11FF82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/No</w:t>
            </w:r>
          </w:p>
        </w:tc>
      </w:tr>
      <w:tr w:rsidR="004732F3" w:rsidRPr="004732F3" w14:paraId="46CA050C" w14:textId="77777777" w:rsidTr="004732F3">
        <w:trPr>
          <w:trHeight w:val="795"/>
        </w:trPr>
        <w:tc>
          <w:tcPr>
            <w:tcW w:w="24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997FD" w14:textId="77777777" w:rsidR="004732F3" w:rsidRPr="004732F3" w:rsidRDefault="004732F3" w:rsidP="004732F3">
            <w:pPr>
              <w:spacing w:line="240" w:lineRule="auto"/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 xml:space="preserve">Informed Assent </w:t>
            </w:r>
            <w:r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 xml:space="preserve">Document </w:t>
            </w:r>
            <w:r w:rsidRPr="004732F3"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A8AC17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EA668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ArialMT 1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A2922A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CE1971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B2E920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A6721A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74247D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A8AF78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606331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/No</w:t>
            </w:r>
          </w:p>
        </w:tc>
      </w:tr>
      <w:tr w:rsidR="004732F3" w:rsidRPr="00481FB8" w14:paraId="757AB91D" w14:textId="77777777" w:rsidTr="004732F3">
        <w:trPr>
          <w:trHeight w:val="795"/>
        </w:trPr>
        <w:tc>
          <w:tcPr>
            <w:tcW w:w="24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08AAE" w14:textId="77777777" w:rsidR="004732F3" w:rsidRPr="004732F3" w:rsidRDefault="004732F3" w:rsidP="004732F3">
            <w:pPr>
              <w:spacing w:line="240" w:lineRule="auto"/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>Informed Assent Document 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452695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E5CEC9" w14:textId="77777777" w:rsidR="004732F3" w:rsidRPr="004732F3" w:rsidRDefault="00143923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ArialMT 1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AD8BF" w14:textId="77777777" w:rsidR="004732F3" w:rsidRPr="004732F3" w:rsidRDefault="002B4392" w:rsidP="00E4387A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 xml:space="preserve">A few, but </w:t>
            </w:r>
            <w:r w:rsidR="00E4387A"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 colour printer used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9A0E86" w14:textId="77777777" w:rsidR="004732F3" w:rsidRPr="004732F3" w:rsidRDefault="002B4392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Just one im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2BFD54" w14:textId="77777777" w:rsidR="004732F3" w:rsidRPr="004732F3" w:rsidRDefault="002B4392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Ye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A24068" w14:textId="77777777" w:rsidR="004732F3" w:rsidRPr="004732F3" w:rsidRDefault="002B4392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8D94CC" w14:textId="77777777" w:rsidR="004732F3" w:rsidRPr="004732F3" w:rsidRDefault="002B4392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9226BC" w14:textId="77777777" w:rsidR="004732F3" w:rsidRPr="004732F3" w:rsidRDefault="002B4392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E4BEDC" w14:textId="77777777" w:rsidR="004732F3" w:rsidRPr="004732F3" w:rsidRDefault="002B4392" w:rsidP="004732F3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Yes/No</w:t>
            </w:r>
          </w:p>
        </w:tc>
      </w:tr>
      <w:tr w:rsidR="004732F3" w:rsidRPr="00481FB8" w14:paraId="44C6244C" w14:textId="77777777" w:rsidTr="002B4392">
        <w:trPr>
          <w:trHeight w:val="795"/>
        </w:trPr>
        <w:tc>
          <w:tcPr>
            <w:tcW w:w="241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C7A69" w14:textId="77777777" w:rsidR="004732F3" w:rsidRPr="004732F3" w:rsidRDefault="004732F3" w:rsidP="004732F3">
            <w:pPr>
              <w:spacing w:line="240" w:lineRule="auto"/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</w:pPr>
            <w:r w:rsidRPr="004732F3">
              <w:rPr>
                <w:rFonts w:ascii="Aptos" w:eastAsia="Times New Roman" w:hAnsi="Aptos" w:cs="Times New Roman"/>
                <w:b/>
                <w:color w:val="000000"/>
                <w:kern w:val="2"/>
                <w:lang w:val="en-GB"/>
                <w14:ligatures w14:val="standardContextual"/>
              </w:rPr>
              <w:t>Informed Assent Document 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90BEC5" w14:textId="77777777" w:rsidR="004732F3" w:rsidRPr="002B4392" w:rsidRDefault="002B4392" w:rsidP="002B4392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14:ligatures w14:val="standardContextual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F38759" w14:textId="77777777" w:rsidR="004732F3" w:rsidRPr="002B4392" w:rsidRDefault="002B4392" w:rsidP="002B4392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ArialMT 1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9C4C41" w14:textId="77777777" w:rsidR="004732F3" w:rsidRPr="002B4392" w:rsidRDefault="002B4392" w:rsidP="002B4392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263B2B" w14:textId="77777777" w:rsidR="004732F3" w:rsidRPr="002B4392" w:rsidRDefault="002B4392" w:rsidP="002B4392">
            <w:pPr>
              <w:spacing w:line="240" w:lineRule="auto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7B8CDA5" w14:textId="77777777" w:rsidR="004732F3" w:rsidRPr="002B4392" w:rsidRDefault="002B4392" w:rsidP="002B4392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bCs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bCs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B5F16E" w14:textId="77777777" w:rsidR="004732F3" w:rsidRPr="002B4392" w:rsidRDefault="002B4392" w:rsidP="002B4392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Y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FBF587" w14:textId="77777777" w:rsidR="004732F3" w:rsidRPr="002B4392" w:rsidRDefault="002B4392" w:rsidP="002B4392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743D0" w14:textId="77777777" w:rsidR="004732F3" w:rsidRPr="002B4392" w:rsidRDefault="002B4392" w:rsidP="002B4392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C1617E" w14:textId="77777777" w:rsidR="004732F3" w:rsidRPr="002B4392" w:rsidRDefault="002B4392" w:rsidP="002B4392">
            <w:pPr>
              <w:spacing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</w:pPr>
            <w:r>
              <w:rPr>
                <w:rFonts w:ascii="Aptos Display" w:eastAsia="Times New Roman" w:hAnsi="Aptos Display" w:cs="Times New Roman"/>
                <w:color w:val="000000"/>
                <w:kern w:val="2"/>
                <w:lang w:val="en-GB"/>
                <w14:ligatures w14:val="standardContextual"/>
              </w:rPr>
              <w:t>No</w:t>
            </w:r>
          </w:p>
        </w:tc>
      </w:tr>
    </w:tbl>
    <w:p w14:paraId="006B4577" w14:textId="77777777" w:rsidR="00C93D1C" w:rsidRPr="00825F3A" w:rsidRDefault="00C93D1C">
      <w:pPr>
        <w:rPr>
          <w:lang w:val="en-GB"/>
        </w:rPr>
      </w:pPr>
    </w:p>
    <w:sectPr w:rsidR="00C93D1C" w:rsidRPr="00825F3A" w:rsidSect="00E4387A">
      <w:pgSz w:w="16838" w:h="11906" w:orient="landscape"/>
      <w:pgMar w:top="851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F3A"/>
    <w:rsid w:val="00143923"/>
    <w:rsid w:val="0023463C"/>
    <w:rsid w:val="002B4392"/>
    <w:rsid w:val="003F42D0"/>
    <w:rsid w:val="004732F3"/>
    <w:rsid w:val="00481FB8"/>
    <w:rsid w:val="006409B7"/>
    <w:rsid w:val="007C1F87"/>
    <w:rsid w:val="00825F3A"/>
    <w:rsid w:val="00966A24"/>
    <w:rsid w:val="00994840"/>
    <w:rsid w:val="009A60AA"/>
    <w:rsid w:val="00C93D1C"/>
    <w:rsid w:val="00CA22F3"/>
    <w:rsid w:val="00CC44E9"/>
    <w:rsid w:val="00D47930"/>
    <w:rsid w:val="00E4387A"/>
    <w:rsid w:val="00E80230"/>
    <w:rsid w:val="00F20D5D"/>
    <w:rsid w:val="00F27F0A"/>
    <w:rsid w:val="00F94475"/>
    <w:rsid w:val="00FB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9B3BB"/>
  <w15:chartTrackingRefBased/>
  <w15:docId w15:val="{5854D4A1-6193-42B7-8162-A13CC853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B0F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uez Garrido.Ana</dc:creator>
  <cp:keywords/>
  <dc:description/>
  <cp:lastModifiedBy>Cynthia Soans</cp:lastModifiedBy>
  <cp:revision>2</cp:revision>
  <dcterms:created xsi:type="dcterms:W3CDTF">2025-09-18T07:46:00Z</dcterms:created>
  <dcterms:modified xsi:type="dcterms:W3CDTF">2025-09-18T07:46:00Z</dcterms:modified>
</cp:coreProperties>
</file>